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00896" w14:textId="3E635D5F" w:rsidR="00070B27" w:rsidRPr="00935E58" w:rsidRDefault="00375A4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itional file 6</w:t>
      </w:r>
      <w:r w:rsidR="00935E58" w:rsidRPr="00935E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756A38" w:rsidRPr="007955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topic-related QIs in international CPGs and </w:t>
      </w:r>
      <w:r w:rsidR="00935E58" w:rsidRPr="007955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rman </w:t>
      </w:r>
      <w:r w:rsidR="00795570" w:rsidRPr="00795570">
        <w:rPr>
          <w:rFonts w:ascii="Times New Roman" w:hAnsi="Times New Roman" w:cs="Times New Roman"/>
          <w:b/>
          <w:sz w:val="24"/>
          <w:szCs w:val="24"/>
          <w:lang w:val="en-US"/>
        </w:rPr>
        <w:t>S3-CPGs</w:t>
      </w:r>
    </w:p>
    <w:tbl>
      <w:tblPr>
        <w:tblStyle w:val="Tabellenraster"/>
        <w:tblW w:w="9606" w:type="dxa"/>
        <w:tblLook w:val="04A0" w:firstRow="1" w:lastRow="0" w:firstColumn="1" w:lastColumn="0" w:noHBand="0" w:noVBand="1"/>
      </w:tblPr>
      <w:tblGrid>
        <w:gridCol w:w="1950"/>
        <w:gridCol w:w="1560"/>
        <w:gridCol w:w="1560"/>
        <w:gridCol w:w="2268"/>
        <w:gridCol w:w="2268"/>
      </w:tblGrid>
      <w:tr w:rsidR="00756A38" w:rsidRPr="002F4F57" w14:paraId="19EF74D6" w14:textId="77777777" w:rsidTr="003525DB">
        <w:trPr>
          <w:trHeight w:val="483"/>
          <w:tblHeader/>
        </w:trPr>
        <w:tc>
          <w:tcPr>
            <w:tcW w:w="1950" w:type="dxa"/>
            <w:vMerge w:val="restart"/>
            <w:shd w:val="clear" w:color="auto" w:fill="auto"/>
            <w:vAlign w:val="center"/>
          </w:tcPr>
          <w:p w14:paraId="2226282D" w14:textId="63A58235" w:rsidR="00756A38" w:rsidRPr="00ED30D9" w:rsidRDefault="00756A38" w:rsidP="00A0089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30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International CPG and corresponding </w:t>
            </w:r>
            <w:r w:rsidR="00083D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German </w:t>
            </w:r>
            <w:r w:rsidRPr="00ED30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3-CPG</w:t>
            </w:r>
          </w:p>
          <w:p w14:paraId="2CE01D57" w14:textId="77777777" w:rsidR="00756A38" w:rsidRPr="00ED30D9" w:rsidRDefault="00756A38" w:rsidP="00A0089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30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acronyms]</w:t>
            </w:r>
          </w:p>
        </w:tc>
        <w:tc>
          <w:tcPr>
            <w:tcW w:w="3120" w:type="dxa"/>
            <w:gridSpan w:val="2"/>
            <w:shd w:val="clear" w:color="auto" w:fill="auto"/>
            <w:vAlign w:val="center"/>
          </w:tcPr>
          <w:p w14:paraId="2CD26806" w14:textId="775F7D22" w:rsidR="00756A38" w:rsidRPr="00ED30D9" w:rsidRDefault="00756A38" w:rsidP="00A0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D30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QI match [QI# international CPG + QI# corresponding </w:t>
            </w:r>
            <w:r w:rsidR="00451D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German </w:t>
            </w:r>
            <w:r w:rsidRPr="00ED30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3-CPG]</w:t>
            </w: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1EED8AB8" w14:textId="77777777" w:rsidR="00756A38" w:rsidRPr="002F4F57" w:rsidRDefault="00756A38" w:rsidP="00A00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F4F5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 match</w:t>
            </w:r>
          </w:p>
        </w:tc>
      </w:tr>
      <w:tr w:rsidR="00756A38" w:rsidRPr="001E0777" w14:paraId="56DBA92F" w14:textId="77777777" w:rsidTr="003525DB">
        <w:trPr>
          <w:trHeight w:val="1130"/>
          <w:tblHeader/>
        </w:trPr>
        <w:tc>
          <w:tcPr>
            <w:tcW w:w="1950" w:type="dxa"/>
            <w:vMerge/>
            <w:shd w:val="clear" w:color="auto" w:fill="auto"/>
            <w:vAlign w:val="center"/>
          </w:tcPr>
          <w:p w14:paraId="1261EDDE" w14:textId="77777777" w:rsidR="00756A38" w:rsidRPr="00ED30D9" w:rsidRDefault="00756A38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51EF12FF" w14:textId="77777777" w:rsidR="00756A38" w:rsidRPr="00ED30D9" w:rsidRDefault="00756A38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QI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different / slightly different [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, Q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BB8A710" w14:textId="77777777" w:rsidR="00756A38" w:rsidRPr="00ED30D9" w:rsidRDefault="00756A38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QI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erent</w:t>
            </w:r>
            <w:r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</w:t>
            </w:r>
            <w:proofErr w:type="spellStart"/>
            <w:r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proofErr w:type="spellEnd"/>
            <w:r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, Q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55EDF644" w14:textId="77777777" w:rsidR="00756A38" w:rsidRPr="00955D70" w:rsidRDefault="00756A38" w:rsidP="00A00893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50D664C" w14:textId="77777777" w:rsidR="00756A38" w:rsidRPr="00ED30D9" w:rsidRDefault="00756A38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 only in international CPG</w:t>
            </w:r>
          </w:p>
          <w:p w14:paraId="1DFED84B" w14:textId="21CA0D77" w:rsidR="00756A38" w:rsidRPr="001E0777" w:rsidRDefault="00756A38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proofErr w:type="spellEnd"/>
            <w:r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BC783B" w14:textId="37E82098" w:rsidR="00756A38" w:rsidRPr="00ED30D9" w:rsidRDefault="00106E6D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I only in</w:t>
            </w:r>
            <w:r w:rsidR="00756A38"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935E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erman </w:t>
            </w:r>
            <w:r w:rsidR="00756A38"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3-CPG</w:t>
            </w:r>
          </w:p>
          <w:p w14:paraId="6109FA7E" w14:textId="67A340C6" w:rsidR="00756A38" w:rsidRPr="001E0777" w:rsidRDefault="00756A38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Q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ED30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9A5DE5" w:rsidRPr="009A5DE5" w14:paraId="364D2E8F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2F53AF6E" w14:textId="7F606A33" w:rsidR="009A5DE5" w:rsidRDefault="009A5DE5" w:rsidP="009A5DE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36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FPHC colorectal 20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021/</w:t>
            </w:r>
            <w:r w:rsidRPr="00C07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7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1560" w:type="dxa"/>
            <w:shd w:val="clear" w:color="auto" w:fill="auto"/>
          </w:tcPr>
          <w:p w14:paraId="387DEBF3" w14:textId="2CA32453" w:rsidR="009A5DE5" w:rsidRDefault="00A0152D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51D18CB6" w14:textId="0C9BF9B1" w:rsidR="009A5DE5" w:rsidRPr="000A22C9" w:rsidRDefault="00A0152D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6F100E3C" w14:textId="6F2C83B6" w:rsidR="00CB0762" w:rsidRPr="000A22C9" w:rsidRDefault="003B7EA0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to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55FF181F" w14:textId="4ACBD0A6" w:rsidR="009A5DE5" w:rsidRPr="00A0152D" w:rsidRDefault="00A0152D" w:rsidP="005C50A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</w:p>
        </w:tc>
      </w:tr>
      <w:tr w:rsidR="00F957AA" w:rsidRPr="009A5DE5" w14:paraId="5A593D85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06C8BF68" w14:textId="43BE943A" w:rsidR="00F957AA" w:rsidRPr="00FA487A" w:rsidRDefault="00F957AA" w:rsidP="00F957A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236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 colorectal 20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021/</w:t>
            </w:r>
            <w:r w:rsidRPr="00C07D8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7O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1560" w:type="dxa"/>
            <w:shd w:val="clear" w:color="auto" w:fill="auto"/>
          </w:tcPr>
          <w:p w14:paraId="5E63AB6E" w14:textId="7998E124" w:rsidR="00F957AA" w:rsidRDefault="00902E20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30B49312" w14:textId="79020BB9" w:rsidR="00F957AA" w:rsidRPr="000A22C9" w:rsidRDefault="00902E20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1A7AF9E6" w14:textId="525BD77D" w:rsidR="00CB0762" w:rsidRPr="000A22C9" w:rsidRDefault="00902E20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to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7AD1B6A8" w14:textId="095B9835" w:rsidR="00B275A5" w:rsidRPr="000A22C9" w:rsidRDefault="00902E20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F957AA" w:rsidRPr="00795570" w14:paraId="7602C4D6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2C9A0623" w14:textId="186B824C" w:rsidR="00F957AA" w:rsidRPr="00FA487A" w:rsidRDefault="00F957AA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CE </w:t>
            </w:r>
            <w:proofErr w:type="spellStart"/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</w:t>
            </w:r>
            <w:proofErr w:type="spellEnd"/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1/023OL 2014</w:t>
            </w:r>
          </w:p>
        </w:tc>
        <w:tc>
          <w:tcPr>
            <w:tcW w:w="1560" w:type="dxa"/>
            <w:shd w:val="clear" w:color="auto" w:fill="auto"/>
          </w:tcPr>
          <w:p w14:paraId="4BF1818F" w14:textId="7DD6C360" w:rsidR="00F957AA" w:rsidRDefault="003B7EA0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 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1E07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  <w:p w14:paraId="0F40EFB1" w14:textId="331242FF" w:rsidR="003B7EA0" w:rsidRDefault="003B7EA0" w:rsidP="003B7E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704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1E07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O)</w:t>
            </w:r>
          </w:p>
          <w:p w14:paraId="001FF379" w14:textId="5EA0F38C" w:rsidR="00704560" w:rsidRDefault="00704560" w:rsidP="003B7E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, 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1E07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O)</w:t>
            </w:r>
          </w:p>
          <w:p w14:paraId="2BEA38FE" w14:textId="5FAC2390" w:rsidR="00704560" w:rsidRDefault="00704560" w:rsidP="003B7EA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, 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1E07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O)</w:t>
            </w:r>
          </w:p>
        </w:tc>
        <w:tc>
          <w:tcPr>
            <w:tcW w:w="1560" w:type="dxa"/>
            <w:shd w:val="clear" w:color="auto" w:fill="auto"/>
          </w:tcPr>
          <w:p w14:paraId="53993EAA" w14:textId="7B5E84FB" w:rsidR="00F957AA" w:rsidRPr="000A22C9" w:rsidRDefault="00704560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3905EA28" w14:textId="4009BC21" w:rsidR="00CB0762" w:rsidRPr="000A22C9" w:rsidRDefault="00704560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to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,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CB0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,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 to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32F4D7AD" w14:textId="4D50530E" w:rsidR="00B275A5" w:rsidRPr="00704560" w:rsidRDefault="00704560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, 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, 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, </w:t>
            </w:r>
            <w:r w:rsidRPr="0070456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704560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F957AA" w:rsidRPr="003A3657" w14:paraId="23FB9222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60007DBE" w14:textId="49381B76" w:rsidR="00F957AA" w:rsidRPr="00FA487A" w:rsidRDefault="00F957AA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CE </w:t>
            </w:r>
            <w:proofErr w:type="spellStart"/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ointest</w:t>
            </w:r>
            <w:proofErr w:type="spellEnd"/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4622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2/009OL 2012</w:t>
            </w:r>
          </w:p>
        </w:tc>
        <w:tc>
          <w:tcPr>
            <w:tcW w:w="1560" w:type="dxa"/>
            <w:shd w:val="clear" w:color="auto" w:fill="auto"/>
          </w:tcPr>
          <w:p w14:paraId="49B4AA5D" w14:textId="4AD44694" w:rsidR="0004762A" w:rsidRDefault="0004762A" w:rsidP="000476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3A36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1E07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  <w:p w14:paraId="0765CEAF" w14:textId="4CA47EE5" w:rsidR="0004762A" w:rsidRDefault="0004762A" w:rsidP="000476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, 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1E07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O)</w:t>
            </w:r>
          </w:p>
          <w:p w14:paraId="0DE4D198" w14:textId="5DA4FCF1" w:rsidR="00F957AA" w:rsidRDefault="0004762A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, 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1E07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O)</w:t>
            </w:r>
          </w:p>
        </w:tc>
        <w:tc>
          <w:tcPr>
            <w:tcW w:w="1560" w:type="dxa"/>
            <w:shd w:val="clear" w:color="auto" w:fill="auto"/>
          </w:tcPr>
          <w:p w14:paraId="1E497974" w14:textId="513CD5C0" w:rsidR="00F957AA" w:rsidRPr="000A22C9" w:rsidRDefault="003A3657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19D2E5C6" w14:textId="77777777" w:rsidR="00F957AA" w:rsidRDefault="003A3657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36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 #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 #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 #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 #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 to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  <w:p w14:paraId="03C52AB1" w14:textId="1D8F0E8A" w:rsidR="00CB0762" w:rsidRPr="003A3657" w:rsidRDefault="00CB0762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FDF5963" w14:textId="77777777" w:rsidR="00F957AA" w:rsidRDefault="003A3657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 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, 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, 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  <w:p w14:paraId="0674E03E" w14:textId="77777777" w:rsidR="00B275A5" w:rsidRDefault="00B275A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E0369B8" w14:textId="142D7E6E" w:rsidR="00B275A5" w:rsidRPr="003A3657" w:rsidRDefault="00B275A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6255" w:rsidRPr="00014FE2" w14:paraId="26B8A56B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43F6621D" w14:textId="580D224D" w:rsidR="00066255" w:rsidRPr="007F222C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A48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 melanoma 20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F95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2/024OL 2016</w:t>
            </w:r>
          </w:p>
        </w:tc>
        <w:tc>
          <w:tcPr>
            <w:tcW w:w="1560" w:type="dxa"/>
            <w:shd w:val="clear" w:color="auto" w:fill="auto"/>
          </w:tcPr>
          <w:p w14:paraId="388FB60F" w14:textId="5998B1B5" w:rsidR="00066255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#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="00306AA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1833C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E07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)</w:t>
            </w:r>
          </w:p>
          <w:p w14:paraId="662426E6" w14:textId="51E65534" w:rsidR="001833C0" w:rsidRDefault="001833C0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, 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1E07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  <w:p w14:paraId="5E1EDDE8" w14:textId="59314DB0" w:rsidR="00066255" w:rsidRPr="007F222C" w:rsidRDefault="00066255" w:rsidP="00083D8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b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#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6720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</w:t>
            </w:r>
            <w:r w:rsidR="00083D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</w:t>
            </w:r>
            <w:r w:rsidR="001E07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3D9ED48E" w14:textId="293C741C" w:rsidR="00066255" w:rsidRDefault="001833C0" w:rsidP="00306AA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015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A0152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A015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 #</w:t>
            </w:r>
            <w:r w:rsidRPr="00A0152D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="00306AA8" w:rsidRPr="00A015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1E077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  <w:p w14:paraId="6133F248" w14:textId="7E8F52CF" w:rsidR="00181E39" w:rsidRPr="00306AA8" w:rsidRDefault="00181E39" w:rsidP="00306AA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0E2AEAB" w14:textId="3B414669" w:rsidR="00CB0762" w:rsidRPr="000A22C9" w:rsidRDefault="00014FE2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36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B27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#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B275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a,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b, 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3A365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 to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14:paraId="31B98DF9" w14:textId="22783543" w:rsidR="00066255" w:rsidRDefault="00014FE2" w:rsidP="00014F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 to </w:t>
            </w:r>
            <w:r w:rsidRPr="00EF55F7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Pr="00EF55F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3</w:t>
            </w:r>
            <w:r w:rsidR="00B275A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335388EC" w14:textId="5236F419" w:rsidR="00B275A5" w:rsidRPr="000A22C9" w:rsidRDefault="00B275A5" w:rsidP="00014FE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6255" w:rsidRPr="000146C3" w14:paraId="65BDF0F6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76D4CCF5" w14:textId="34807BD3" w:rsidR="00066255" w:rsidRPr="00F957AA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5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GN </w:t>
            </w:r>
            <w:proofErr w:type="spellStart"/>
            <w:r w:rsidRPr="00F95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ar</w:t>
            </w:r>
            <w:proofErr w:type="spellEnd"/>
            <w:r w:rsidRPr="00F95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 and</w:t>
            </w:r>
            <w:r w:rsidRPr="00F957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032/035OL</w:t>
            </w:r>
            <w:r w:rsidR="00501D1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</w:t>
            </w:r>
          </w:p>
        </w:tc>
        <w:tc>
          <w:tcPr>
            <w:tcW w:w="1560" w:type="dxa"/>
            <w:shd w:val="clear" w:color="auto" w:fill="auto"/>
          </w:tcPr>
          <w:p w14:paraId="5CC7C1AD" w14:textId="77755360" w:rsidR="00066255" w:rsidRPr="000A22C9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a, #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708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  <w:p w14:paraId="0A48305F" w14:textId="6B0C802F" w:rsidR="00066255" w:rsidRPr="000A52D0" w:rsidRDefault="00066255" w:rsidP="00C7509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a, #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0708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O)</w:t>
            </w:r>
          </w:p>
        </w:tc>
        <w:tc>
          <w:tcPr>
            <w:tcW w:w="1560" w:type="dxa"/>
            <w:shd w:val="clear" w:color="auto" w:fill="auto"/>
          </w:tcPr>
          <w:p w14:paraId="0E7470C6" w14:textId="599E8415" w:rsidR="00066255" w:rsidRPr="000146C3" w:rsidRDefault="00DC7B3C" w:rsidP="000146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1E39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Pr="00181E3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nt</w:t>
            </w:r>
            <w:r w:rsidRPr="00181E39">
              <w:rPr>
                <w:rFonts w:ascii="Times New Roman" w:hAnsi="Times New Roman" w:cs="Times New Roman"/>
                <w:sz w:val="16"/>
                <w:szCs w:val="16"/>
              </w:rPr>
              <w:t>9, #</w:t>
            </w:r>
            <w:r w:rsidRPr="00181E3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3</w:t>
            </w:r>
            <w:r w:rsidRPr="00181E3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07086D">
              <w:rPr>
                <w:rFonts w:ascii="Times New Roman" w:hAnsi="Times New Roman" w:cs="Times New Roman"/>
                <w:sz w:val="16"/>
                <w:szCs w:val="16"/>
              </w:rPr>
              <w:t xml:space="preserve"> (P)</w:t>
            </w:r>
          </w:p>
        </w:tc>
        <w:tc>
          <w:tcPr>
            <w:tcW w:w="2268" w:type="dxa"/>
            <w:shd w:val="clear" w:color="auto" w:fill="auto"/>
          </w:tcPr>
          <w:p w14:paraId="2417219D" w14:textId="61F85928" w:rsidR="00CB0762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 </w:t>
            </w:r>
            <w:r w:rsidRPr="004E29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4E29B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4E29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C86F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C86FA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C86F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b,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b,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,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a,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7B59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b</w:t>
            </w:r>
          </w:p>
        </w:tc>
        <w:tc>
          <w:tcPr>
            <w:tcW w:w="2268" w:type="dxa"/>
            <w:shd w:val="clear" w:color="auto" w:fill="auto"/>
          </w:tcPr>
          <w:p w14:paraId="26715B07" w14:textId="6DB5B924" w:rsidR="00B275A5" w:rsidRPr="0079207B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 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</w:t>
            </w:r>
            <w:r w:rsidRPr="008043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80431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8043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 #</w:t>
            </w:r>
            <w:r w:rsidRPr="0080431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8043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0708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07086D" w:rsidRPr="008043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="0007086D" w:rsidRPr="0080431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="000708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</w:tr>
      <w:tr w:rsidR="00066255" w:rsidRPr="00ED30D9" w14:paraId="48F1BDCB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5B6281DF" w14:textId="246D5C87" w:rsidR="00066255" w:rsidRPr="007F222C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3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 breast 2013 and</w:t>
            </w:r>
            <w:r w:rsidRPr="008043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032/045OL 2012</w:t>
            </w:r>
          </w:p>
        </w:tc>
        <w:tc>
          <w:tcPr>
            <w:tcW w:w="1560" w:type="dxa"/>
            <w:shd w:val="clear" w:color="auto" w:fill="auto"/>
          </w:tcPr>
          <w:p w14:paraId="6D1D3FBF" w14:textId="77777777" w:rsidR="00066255" w:rsidRPr="007F222C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16236645" w14:textId="77777777" w:rsidR="00066255" w:rsidRPr="007F222C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67171D7C" w14:textId="7E91DEB6" w:rsidR="00CB0762" w:rsidRPr="00ED30D9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to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7CD315A1" w14:textId="27550E7C" w:rsidR="00B275A5" w:rsidRPr="003525DB" w:rsidRDefault="00066255" w:rsidP="00F671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Pr="00F246B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#</w:t>
            </w:r>
            <w:r w:rsidRPr="00F246BC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3</w:t>
            </w:r>
            <w:r w:rsidR="004A2B0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7203A" w:rsidRPr="00AD200E" w14:paraId="56D5A1F7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037FB310" w14:textId="76BDB88A" w:rsidR="0067203A" w:rsidRDefault="0067203A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6F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FPHC prostate 201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Pr="00577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3/022OL 2014</w:t>
            </w:r>
          </w:p>
        </w:tc>
        <w:tc>
          <w:tcPr>
            <w:tcW w:w="1560" w:type="dxa"/>
            <w:shd w:val="clear" w:color="auto" w:fill="auto"/>
          </w:tcPr>
          <w:p w14:paraId="55052216" w14:textId="675D77F2" w:rsidR="0067203A" w:rsidRPr="00885F04" w:rsidRDefault="0067203A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560" w:type="dxa"/>
            <w:shd w:val="clear" w:color="auto" w:fill="auto"/>
          </w:tcPr>
          <w:p w14:paraId="40F98573" w14:textId="07CF7BD3" w:rsidR="0067203A" w:rsidRDefault="0067203A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2268" w:type="dxa"/>
            <w:shd w:val="clear" w:color="auto" w:fill="auto"/>
          </w:tcPr>
          <w:p w14:paraId="3F81765A" w14:textId="3D094149" w:rsidR="00CB0762" w:rsidRPr="00765D39" w:rsidRDefault="0067203A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to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64A631E9" w14:textId="08105DC7" w:rsidR="0067203A" w:rsidRDefault="0067203A" w:rsidP="005C50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853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66255" w:rsidRPr="00935E58" w14:paraId="28E155B4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42D1E9E7" w14:textId="23454D0B" w:rsidR="00066255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SI palliative 2013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128/</w:t>
            </w: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OL</w:t>
            </w:r>
            <w:r w:rsidR="003525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1560" w:type="dxa"/>
            <w:shd w:val="clear" w:color="auto" w:fill="auto"/>
          </w:tcPr>
          <w:p w14:paraId="72203DC6" w14:textId="5930BFEE" w:rsidR="0067203A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85F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885F0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885F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, #</w:t>
            </w:r>
            <w:r w:rsidRPr="00885F0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885F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708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  <w:p w14:paraId="0A072946" w14:textId="3E3FE5CD" w:rsidR="00066255" w:rsidRPr="0067203A" w:rsidRDefault="0067203A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181E3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1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E82F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#</w:t>
            </w:r>
            <w:r w:rsidRPr="00181E3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181E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0708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</w:tc>
        <w:tc>
          <w:tcPr>
            <w:tcW w:w="1560" w:type="dxa"/>
            <w:shd w:val="clear" w:color="auto" w:fill="auto"/>
          </w:tcPr>
          <w:p w14:paraId="4FC71A8D" w14:textId="77777777" w:rsidR="00066255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1A1C81ED" w14:textId="77777777" w:rsidR="00066255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to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, </w:t>
            </w:r>
            <w:r w:rsidRPr="00AD20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AD200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AD20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7B59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7B59FF" w:rsidRPr="00AD20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="007B59FF" w:rsidRPr="00AD200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7B59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</w:t>
            </w:r>
            <w:r w:rsidRPr="00AD20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AD200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  <w:p w14:paraId="24526EF0" w14:textId="271A6FAD" w:rsidR="00CB0762" w:rsidRPr="00AD200E" w:rsidRDefault="00CB0762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976AD41" w14:textId="420A89F9" w:rsidR="00B275A5" w:rsidRPr="00AD200E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442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442C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442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2442C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442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 #</w:t>
            </w:r>
            <w:r w:rsidRPr="002442C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442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 to </w:t>
            </w:r>
            <w:r w:rsidR="007B59FF" w:rsidRPr="002442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#</w:t>
            </w:r>
            <w:r w:rsidR="007B59FF" w:rsidRPr="002442C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="007B59FF" w:rsidRPr="002442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, </w:t>
            </w:r>
            <w:r w:rsidRPr="002442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442C8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442C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</w:tr>
      <w:tr w:rsidR="00777EBB" w:rsidRPr="00795570" w14:paraId="046351D8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177FDBA2" w14:textId="0CD4FBCB" w:rsidR="00777EBB" w:rsidRPr="00935FBA" w:rsidRDefault="00577F91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CE </w:t>
            </w:r>
            <w:proofErr w:type="spellStart"/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typeI</w:t>
            </w:r>
            <w:proofErr w:type="spellEnd"/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</w:t>
            </w: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CE </w:t>
            </w:r>
            <w:proofErr w:type="spellStart"/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typeII</w:t>
            </w:r>
            <w:proofErr w:type="spellEnd"/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B278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1560" w:type="dxa"/>
            <w:shd w:val="clear" w:color="auto" w:fill="auto"/>
          </w:tcPr>
          <w:p w14:paraId="5C0B34EE" w14:textId="345FC93B" w:rsidR="009774AE" w:rsidRDefault="009774AE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774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774A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9774A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 #</w:t>
            </w:r>
            <w:r w:rsidRPr="009774A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="004A2B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0708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  <w:p w14:paraId="701F08D7" w14:textId="77777777" w:rsidR="0007086D" w:rsidRDefault="004A207F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54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1154C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1154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 #</w:t>
            </w:r>
            <w:r w:rsidRPr="001154C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="004A2B04" w:rsidRPr="001154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0708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  <w:p w14:paraId="1F19824A" w14:textId="2167E160" w:rsidR="003525DB" w:rsidRPr="000A22C9" w:rsidRDefault="003525DB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wo times)</w:t>
            </w:r>
          </w:p>
        </w:tc>
        <w:tc>
          <w:tcPr>
            <w:tcW w:w="1560" w:type="dxa"/>
            <w:shd w:val="clear" w:color="auto" w:fill="auto"/>
          </w:tcPr>
          <w:p w14:paraId="30A81059" w14:textId="21B4E085" w:rsidR="00777EBB" w:rsidRDefault="004A207F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18779B55" w14:textId="77777777" w:rsidR="00CB0762" w:rsidRDefault="004A207F" w:rsidP="000A22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0118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0118D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3A87FA67" w14:textId="36851CB4" w:rsidR="003525DB" w:rsidRPr="00765D39" w:rsidRDefault="003525DB" w:rsidP="000A22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wo times)</w:t>
            </w:r>
          </w:p>
        </w:tc>
        <w:tc>
          <w:tcPr>
            <w:tcW w:w="2268" w:type="dxa"/>
            <w:shd w:val="clear" w:color="auto" w:fill="auto"/>
          </w:tcPr>
          <w:p w14:paraId="41365225" w14:textId="3924BFDB" w:rsidR="00777EBB" w:rsidRDefault="004A207F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="004A2B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0D9E139E" w14:textId="2BAAF890" w:rsidR="00B275A5" w:rsidRPr="004A207F" w:rsidRDefault="003525DB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wo times)</w:t>
            </w:r>
          </w:p>
        </w:tc>
      </w:tr>
      <w:tr w:rsidR="00777EBB" w:rsidRPr="003B7EA0" w14:paraId="0D12E1AB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71477CD8" w14:textId="37C854AA" w:rsidR="00777EBB" w:rsidRPr="00935FBA" w:rsidRDefault="00577F91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N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type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B278B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1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</w:t>
            </w:r>
          </w:p>
        </w:tc>
        <w:tc>
          <w:tcPr>
            <w:tcW w:w="1560" w:type="dxa"/>
            <w:shd w:val="clear" w:color="auto" w:fill="auto"/>
          </w:tcPr>
          <w:p w14:paraId="5E8D5F35" w14:textId="319AE70E" w:rsidR="00777EBB" w:rsidRPr="000A22C9" w:rsidRDefault="00203E4C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54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708A4DF1" w14:textId="33161E91" w:rsidR="00777EBB" w:rsidRDefault="004A207F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04DD00A7" w14:textId="1B0FB0EE" w:rsidR="00CB0762" w:rsidRPr="00765D39" w:rsidRDefault="00203E4C" w:rsidP="000A22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2D6EC1F0" w14:textId="1E692586" w:rsidR="00B275A5" w:rsidRPr="00577F91" w:rsidRDefault="004A207F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="00203E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577F91" w:rsidRPr="00795570" w14:paraId="30B608C8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489ECC8B" w14:textId="76230715" w:rsidR="00577F91" w:rsidRPr="00935FBA" w:rsidRDefault="00577F91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CE </w:t>
            </w:r>
            <w:proofErr w:type="spellStart"/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typeI</w:t>
            </w:r>
            <w:proofErr w:type="spellEnd"/>
            <w:r w:rsidRPr="00C837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/ </w:t>
            </w: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CE </w:t>
            </w:r>
            <w:proofErr w:type="spellStart"/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typeII</w:t>
            </w:r>
            <w:proofErr w:type="spellEnd"/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001f 2015</w:t>
            </w:r>
          </w:p>
        </w:tc>
        <w:tc>
          <w:tcPr>
            <w:tcW w:w="1560" w:type="dxa"/>
            <w:shd w:val="clear" w:color="auto" w:fill="auto"/>
          </w:tcPr>
          <w:p w14:paraId="06D94C67" w14:textId="101B8B2F" w:rsidR="00577F91" w:rsidRPr="00375A4C" w:rsidRDefault="00577F91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5A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375A4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375A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 #</w:t>
            </w:r>
            <w:r w:rsidRPr="00375A4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375A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07086D" w:rsidRPr="00375A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  <w:p w14:paraId="0F19CB50" w14:textId="67F6A66E" w:rsidR="0007086D" w:rsidRPr="00375A4C" w:rsidRDefault="003525DB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wo times)</w:t>
            </w:r>
          </w:p>
        </w:tc>
        <w:tc>
          <w:tcPr>
            <w:tcW w:w="1560" w:type="dxa"/>
            <w:shd w:val="clear" w:color="auto" w:fill="auto"/>
          </w:tcPr>
          <w:p w14:paraId="6B99753B" w14:textId="2C75AD92" w:rsidR="00577F91" w:rsidRDefault="00577F91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1C3B4CBC" w14:textId="77777777" w:rsidR="00577F91" w:rsidRDefault="00577F91" w:rsidP="000A22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to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793348F9" w14:textId="680E62F0" w:rsidR="00CB0762" w:rsidRPr="00765D39" w:rsidRDefault="003525DB" w:rsidP="000A22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wo times)</w:t>
            </w:r>
          </w:p>
        </w:tc>
        <w:tc>
          <w:tcPr>
            <w:tcW w:w="2268" w:type="dxa"/>
            <w:shd w:val="clear" w:color="auto" w:fill="auto"/>
          </w:tcPr>
          <w:p w14:paraId="64849DF9" w14:textId="77777777" w:rsidR="00577F91" w:rsidRDefault="00577F91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to #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3F8371EB" w14:textId="2C4C2802" w:rsidR="00B275A5" w:rsidRPr="00577F91" w:rsidRDefault="003525DB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wo times)</w:t>
            </w:r>
          </w:p>
        </w:tc>
      </w:tr>
      <w:tr w:rsidR="00577F91" w:rsidRPr="003B7EA0" w14:paraId="1F072F59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527BB447" w14:textId="0C74EB2E" w:rsidR="00577F91" w:rsidRPr="00935FBA" w:rsidRDefault="00577F91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SI </w:t>
            </w:r>
            <w:proofErr w:type="spellStart"/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typeII</w:t>
            </w:r>
            <w:proofErr w:type="spellEnd"/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001f 2015</w:t>
            </w:r>
          </w:p>
        </w:tc>
        <w:tc>
          <w:tcPr>
            <w:tcW w:w="1560" w:type="dxa"/>
            <w:shd w:val="clear" w:color="auto" w:fill="auto"/>
          </w:tcPr>
          <w:p w14:paraId="6EBFD68A" w14:textId="3946CEBE" w:rsidR="00577F91" w:rsidRPr="000A22C9" w:rsidRDefault="004A207F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509668AA" w14:textId="6C7629AF" w:rsidR="00577F91" w:rsidRDefault="004A207F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353A1741" w14:textId="38432BFE" w:rsidR="00CB0762" w:rsidRPr="00765D39" w:rsidRDefault="004A207F" w:rsidP="000A22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109AD5C2" w14:textId="615B169B" w:rsidR="00B275A5" w:rsidRPr="00577F91" w:rsidRDefault="004A207F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577F91" w:rsidRPr="003B7EA0" w14:paraId="0C5077A7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71B021D3" w14:textId="7C6F0160" w:rsidR="00577F91" w:rsidRPr="00935FBA" w:rsidRDefault="00577F91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N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type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001f 2015</w:t>
            </w:r>
          </w:p>
        </w:tc>
        <w:tc>
          <w:tcPr>
            <w:tcW w:w="1560" w:type="dxa"/>
            <w:shd w:val="clear" w:color="auto" w:fill="auto"/>
          </w:tcPr>
          <w:p w14:paraId="0D0E9A36" w14:textId="0C2A168A" w:rsidR="00577F91" w:rsidRPr="000A22C9" w:rsidRDefault="004A207F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043EB528" w14:textId="45AF5844" w:rsidR="00577F91" w:rsidRDefault="004A207F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74B86119" w14:textId="6BCE2EA3" w:rsidR="00CB0762" w:rsidRPr="00765D39" w:rsidRDefault="004A207F" w:rsidP="000A22C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6071E44E" w14:textId="347C5477" w:rsidR="00B275A5" w:rsidRPr="00577F91" w:rsidRDefault="004A207F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DB52BE" w:rsidRPr="000A22C9" w14:paraId="45C7997E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33AE6DA9" w14:textId="77777777" w:rsidR="00DB52BE" w:rsidRPr="00440631" w:rsidRDefault="00DB52BE" w:rsidP="0051202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5F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SI </w:t>
            </w:r>
            <w:proofErr w:type="spellStart"/>
            <w:r w:rsidRPr="00935F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kpain</w:t>
            </w:r>
            <w:proofErr w:type="spellEnd"/>
            <w:r w:rsidRPr="00935F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proofErr w:type="spellStart"/>
            <w:r w:rsidRPr="00056F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v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007</w:t>
            </w:r>
            <w:r w:rsidRPr="00056F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1</w:t>
            </w:r>
          </w:p>
        </w:tc>
        <w:tc>
          <w:tcPr>
            <w:tcW w:w="1560" w:type="dxa"/>
            <w:shd w:val="clear" w:color="auto" w:fill="auto"/>
          </w:tcPr>
          <w:p w14:paraId="45B1BB12" w14:textId="37ADD348" w:rsidR="00DB52BE" w:rsidRDefault="00DB52BE" w:rsidP="0051202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576F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576FB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0708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  <w:p w14:paraId="4E6270BD" w14:textId="228F4348" w:rsidR="00DB52BE" w:rsidRPr="000A22C9" w:rsidRDefault="00DB52BE" w:rsidP="0051202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0A22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576F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576FB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0708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</w:tc>
        <w:tc>
          <w:tcPr>
            <w:tcW w:w="1560" w:type="dxa"/>
            <w:shd w:val="clear" w:color="auto" w:fill="auto"/>
          </w:tcPr>
          <w:p w14:paraId="318BDC47" w14:textId="77777777" w:rsidR="00DB52BE" w:rsidRDefault="00DB52BE" w:rsidP="0051202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5D8E4C8F" w14:textId="2C220A1F" w:rsidR="00CB0762" w:rsidRPr="00765D39" w:rsidRDefault="00DB52BE" w:rsidP="0051202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 </w:t>
            </w:r>
            <w:r w:rsidRPr="004E29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4E29B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4E29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C86F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C86FA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,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, </w:t>
            </w:r>
            <w:r w:rsidRPr="004E29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4E29BC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 to </w:t>
            </w:r>
            <w:r w:rsidRPr="00C86FA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C86FA7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CB07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14:paraId="58C0A2CC" w14:textId="51E10901" w:rsidR="00DB52BE" w:rsidRDefault="00DB52BE" w:rsidP="005120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, 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C750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D02C0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Pr="000D02C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3</w:t>
            </w:r>
            <w:r w:rsidR="004A2B0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  <w:p w14:paraId="371BEFB4" w14:textId="30EB1424" w:rsidR="00B275A5" w:rsidRPr="000A22C9" w:rsidRDefault="00B275A5" w:rsidP="0051202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6255" w:rsidRPr="009F276F" w14:paraId="3B3B2A6F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0E68B6AB" w14:textId="1243FB03" w:rsidR="00066255" w:rsidRPr="007A701F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SI hypo 2014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/018 2013</w:t>
            </w:r>
          </w:p>
        </w:tc>
        <w:tc>
          <w:tcPr>
            <w:tcW w:w="1560" w:type="dxa"/>
            <w:shd w:val="clear" w:color="auto" w:fill="auto"/>
          </w:tcPr>
          <w:p w14:paraId="62347D22" w14:textId="110C29EB" w:rsidR="00066255" w:rsidRDefault="0094577E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12B17857" w14:textId="1AB0D3AC" w:rsidR="00066255" w:rsidRDefault="0094577E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3D62662A" w14:textId="04B22D35" w:rsidR="00CB0762" w:rsidRDefault="0094577E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4A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874A6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874A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02F63AD2" w14:textId="502A4016" w:rsidR="00B275A5" w:rsidRPr="00CF5BC1" w:rsidRDefault="0094577E" w:rsidP="0007086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="000708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066255" w:rsidRPr="009F276F" w14:paraId="4597EED1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67D7BB3E" w14:textId="3176992E" w:rsidR="00066255" w:rsidRPr="007A701F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27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GN </w:t>
            </w:r>
            <w:proofErr w:type="spellStart"/>
            <w:r w:rsidRPr="009F27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TEPrev</w:t>
            </w:r>
            <w:proofErr w:type="spellEnd"/>
            <w:r w:rsidRPr="009F27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3/</w:t>
            </w:r>
            <w:r w:rsidRPr="00402043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560" w:type="dxa"/>
            <w:shd w:val="clear" w:color="auto" w:fill="auto"/>
          </w:tcPr>
          <w:p w14:paraId="5A371EFA" w14:textId="49B4E57B" w:rsidR="00066255" w:rsidRDefault="0094577E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0FAC346A" w14:textId="3BD482D0" w:rsidR="00066255" w:rsidRDefault="0094577E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5C6386F2" w14:textId="4A277778" w:rsidR="00CB0762" w:rsidRDefault="0094577E" w:rsidP="00200A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0708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 #</w:t>
            </w:r>
            <w:r w:rsidR="0007086D" w:rsidRPr="004C51F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0708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200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#</w:t>
            </w:r>
            <w:r w:rsidR="00200A3B" w:rsidRPr="004C51F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200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a, #</w:t>
            </w:r>
            <w:r w:rsidR="00200A3B" w:rsidRPr="004C51F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200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b, #</w:t>
            </w:r>
            <w:r w:rsidR="00200A3B" w:rsidRPr="004C51F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200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18DEE203" w14:textId="77777777" w:rsidR="00066255" w:rsidRDefault="0094577E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  <w:p w14:paraId="713CD3D8" w14:textId="671F0F62" w:rsidR="002442C8" w:rsidRPr="00CF5BC1" w:rsidRDefault="002442C8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6255" w:rsidRPr="009F276F" w14:paraId="5F5C1B7F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70C8032B" w14:textId="23147280" w:rsidR="00066255" w:rsidRPr="007A701F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0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HMC VTE 201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3/</w:t>
            </w:r>
            <w:r w:rsidRPr="00402043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1560" w:type="dxa"/>
            <w:shd w:val="clear" w:color="auto" w:fill="auto"/>
          </w:tcPr>
          <w:p w14:paraId="1D7288FF" w14:textId="41B1FCC5" w:rsidR="00D05343" w:rsidRDefault="00137466" w:rsidP="00D0534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  <w:p w14:paraId="442E84A1" w14:textId="5494EA68" w:rsidR="00066255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47A2DFA4" w14:textId="60752F86" w:rsidR="00066255" w:rsidRDefault="0094577E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4E6A7789" w14:textId="0A76BE54" w:rsidR="00CB0762" w:rsidRDefault="0094577E" w:rsidP="0013746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7B59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13746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</w:t>
            </w:r>
            <w:r w:rsidR="007B59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65789E41" w14:textId="55B9EBF7" w:rsidR="00B275A5" w:rsidRPr="00CF5BC1" w:rsidRDefault="00200A3B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FA396A" w:rsidRPr="00FA396A" w14:paraId="17F74298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1F79B542" w14:textId="471B3AC0" w:rsidR="00FA396A" w:rsidRPr="007A701F" w:rsidRDefault="00FA396A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44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E mens</w:t>
            </w:r>
            <w:r w:rsidR="003525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al bleeding</w:t>
            </w:r>
            <w:r w:rsidRPr="008D44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6</w:t>
            </w:r>
            <w:r w:rsidR="003525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Pr="008412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5/070 2014</w:t>
            </w:r>
          </w:p>
        </w:tc>
        <w:tc>
          <w:tcPr>
            <w:tcW w:w="1560" w:type="dxa"/>
            <w:shd w:val="clear" w:color="auto" w:fill="auto"/>
          </w:tcPr>
          <w:p w14:paraId="1B2B6A5D" w14:textId="07BC306F" w:rsidR="00FA396A" w:rsidRDefault="0094577E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B9C2CE7" w14:textId="599AB697" w:rsidR="00FA396A" w:rsidRDefault="0094577E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61737FD2" w14:textId="5D3C6670" w:rsidR="00CB0762" w:rsidRDefault="0094577E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 #</w:t>
            </w:r>
            <w:r w:rsidRPr="004C51F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26FB7654" w14:textId="418572E3" w:rsidR="00B275A5" w:rsidRPr="00CF5BC1" w:rsidRDefault="0094577E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="005F48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066255" w:rsidRPr="00795570" w14:paraId="39DBE5B9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7D95119F" w14:textId="4BE84866" w:rsidR="00066255" w:rsidRPr="00440631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A70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E bipolar 20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9F276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8/019 2012</w:t>
            </w:r>
          </w:p>
        </w:tc>
        <w:tc>
          <w:tcPr>
            <w:tcW w:w="1560" w:type="dxa"/>
            <w:shd w:val="clear" w:color="auto" w:fill="auto"/>
          </w:tcPr>
          <w:p w14:paraId="7C9128CD" w14:textId="694819BA" w:rsidR="009F043F" w:rsidRDefault="009F043F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4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F04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9F04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 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200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  <w:p w14:paraId="1FD8DF4E" w14:textId="12AFFE51" w:rsidR="00E81C94" w:rsidRDefault="00E81C94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, 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00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  <w:p w14:paraId="5AD1FBB8" w14:textId="3EBC2674" w:rsidR="00510E51" w:rsidRDefault="0094577E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510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10E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200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</w:tc>
        <w:tc>
          <w:tcPr>
            <w:tcW w:w="1560" w:type="dxa"/>
            <w:shd w:val="clear" w:color="auto" w:fill="auto"/>
          </w:tcPr>
          <w:p w14:paraId="44B29E88" w14:textId="30CCBA86" w:rsidR="00066255" w:rsidRDefault="009F043F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64975754" w14:textId="45C01A1D" w:rsidR="00E81C94" w:rsidRDefault="00E81C94" w:rsidP="00E81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 #</w:t>
            </w:r>
            <w:r w:rsidRPr="004C51F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 #</w:t>
            </w:r>
            <w:r w:rsidRPr="004C51F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, 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to #</w:t>
            </w:r>
            <w:r w:rsidRPr="004C51F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  <w:p w14:paraId="13789556" w14:textId="37954190" w:rsidR="00066255" w:rsidRDefault="00066255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405B420" w14:textId="63DCADF4" w:rsidR="00B275A5" w:rsidRPr="00CF5BC1" w:rsidRDefault="00E81C94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, 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, 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#</w:t>
            </w:r>
            <w:r w:rsidRPr="009A5DE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</w:tr>
      <w:tr w:rsidR="00472718" w:rsidRPr="00472718" w14:paraId="7E7B2705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6448311D" w14:textId="7BAB0BE8" w:rsidR="00472718" w:rsidRPr="00472718" w:rsidRDefault="00472718" w:rsidP="00F671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TFPHC obesity 2015 and </w:t>
            </w:r>
            <w:r w:rsidRPr="008329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0/00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1560" w:type="dxa"/>
            <w:shd w:val="clear" w:color="auto" w:fill="auto"/>
          </w:tcPr>
          <w:p w14:paraId="4090FFF9" w14:textId="75C8F314" w:rsidR="00472718" w:rsidRDefault="00472718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F04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9F043F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Pr="009F04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, 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200A3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)</w:t>
            </w:r>
          </w:p>
        </w:tc>
        <w:tc>
          <w:tcPr>
            <w:tcW w:w="1560" w:type="dxa"/>
            <w:shd w:val="clear" w:color="auto" w:fill="auto"/>
          </w:tcPr>
          <w:p w14:paraId="15B8D684" w14:textId="0A60E4BF" w:rsidR="00472718" w:rsidRDefault="00472718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6F0A3E5F" w14:textId="3D82E10A" w:rsidR="00CB0762" w:rsidRDefault="00472718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7707BA18" w14:textId="5AAD3A2A" w:rsidR="00B275A5" w:rsidRPr="00267B62" w:rsidRDefault="00472718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, 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066255" w:rsidRPr="00472718" w14:paraId="3ECCA8C8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01391310" w14:textId="77777777" w:rsidR="00066255" w:rsidRPr="0079081C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E obesity 2014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8329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0/00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1560" w:type="dxa"/>
            <w:shd w:val="clear" w:color="auto" w:fill="auto"/>
          </w:tcPr>
          <w:p w14:paraId="059CFC52" w14:textId="77777777" w:rsidR="00066255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72888F68" w14:textId="77777777" w:rsidR="00066255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37169E56" w14:textId="77777777" w:rsidR="00066255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216E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t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4C51F4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 w:rsidR="00216E5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  <w:p w14:paraId="7BF28845" w14:textId="429D3A18" w:rsidR="00CB0762" w:rsidRPr="00765D39" w:rsidRDefault="00CB0762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2262AE7D" w14:textId="0899D022" w:rsidR="00B275A5" w:rsidRPr="00267B62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066255" w:rsidRPr="0079207B" w14:paraId="21ED9A73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4C73E369" w14:textId="77777777" w:rsidR="00066255" w:rsidRPr="00440631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CE weight 2014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0/001 2014</w:t>
            </w:r>
          </w:p>
        </w:tc>
        <w:tc>
          <w:tcPr>
            <w:tcW w:w="1560" w:type="dxa"/>
            <w:shd w:val="clear" w:color="auto" w:fill="auto"/>
          </w:tcPr>
          <w:p w14:paraId="14E81C6C" w14:textId="77777777" w:rsidR="00066255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27971694" w14:textId="77777777" w:rsidR="00066255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260D4DD3" w14:textId="77777777" w:rsidR="00066255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6A4A0035" w14:textId="0FD25F34" w:rsidR="00CB0762" w:rsidRDefault="00CB0762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436F62B2" w14:textId="77777777" w:rsidR="00066255" w:rsidRDefault="00066255" w:rsidP="00F671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33F6E64B" w14:textId="149AFFDF" w:rsidR="00B275A5" w:rsidRPr="0079207B" w:rsidRDefault="00B275A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6255" w:rsidRPr="0079207B" w14:paraId="19185156" w14:textId="77777777" w:rsidTr="003525DB">
        <w:trPr>
          <w:trHeight w:val="265"/>
        </w:trPr>
        <w:tc>
          <w:tcPr>
            <w:tcW w:w="1950" w:type="dxa"/>
            <w:shd w:val="clear" w:color="auto" w:fill="auto"/>
          </w:tcPr>
          <w:p w14:paraId="334AE108" w14:textId="77777777" w:rsidR="00066255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4063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SI obesity 201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</w:r>
            <w:r w:rsidRPr="008329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0/00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1560" w:type="dxa"/>
            <w:shd w:val="clear" w:color="auto" w:fill="auto"/>
          </w:tcPr>
          <w:p w14:paraId="5AA7ACAC" w14:textId="77777777" w:rsidR="00066255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D98283C" w14:textId="77777777" w:rsidR="00066255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3140578A" w14:textId="77777777" w:rsidR="00066255" w:rsidRDefault="0006625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to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14:paraId="014C7944" w14:textId="1956C769" w:rsidR="00CB0762" w:rsidRDefault="00CB0762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1D831994" w14:textId="77777777" w:rsidR="00066255" w:rsidRDefault="00066255" w:rsidP="00F6713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  <w:p w14:paraId="6DD4D5BB" w14:textId="312CBFDE" w:rsidR="00B275A5" w:rsidRPr="0079207B" w:rsidRDefault="00B275A5" w:rsidP="00F6713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A396A" w:rsidRPr="00FA396A" w14:paraId="53343955" w14:textId="77777777" w:rsidTr="003525DB">
        <w:trPr>
          <w:trHeight w:val="265"/>
        </w:trPr>
        <w:tc>
          <w:tcPr>
            <w:tcW w:w="1950" w:type="dxa"/>
            <w:shd w:val="clear" w:color="auto" w:fill="auto"/>
            <w:vAlign w:val="center"/>
          </w:tcPr>
          <w:p w14:paraId="0CABD3FD" w14:textId="6FA235B8" w:rsidR="00FA396A" w:rsidRPr="002165B3" w:rsidRDefault="00FA396A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CE </w:t>
            </w:r>
            <w:proofErr w:type="spellStart"/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preg</w:t>
            </w:r>
            <w:proofErr w:type="spellEnd"/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057/023 2014</w:t>
            </w:r>
          </w:p>
        </w:tc>
        <w:tc>
          <w:tcPr>
            <w:tcW w:w="1560" w:type="dxa"/>
            <w:shd w:val="clear" w:color="auto" w:fill="auto"/>
          </w:tcPr>
          <w:p w14:paraId="36F0407E" w14:textId="6F89E47B" w:rsidR="00FA396A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39E6E25D" w14:textId="180F38EC" w:rsidR="00FA396A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068805FF" w14:textId="77777777" w:rsidR="00FA396A" w:rsidRDefault="00D32576" w:rsidP="00D3257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14:paraId="6986D34A" w14:textId="1CC96E62" w:rsidR="00CB0762" w:rsidRDefault="00CB0762" w:rsidP="00D32576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4649EFD" w14:textId="69C406E6" w:rsidR="00B275A5" w:rsidRPr="00CF5BC1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FA396A" w:rsidRPr="00FA396A" w14:paraId="27D97F08" w14:textId="77777777" w:rsidTr="003525DB">
        <w:trPr>
          <w:trHeight w:val="265"/>
        </w:trPr>
        <w:tc>
          <w:tcPr>
            <w:tcW w:w="1950" w:type="dxa"/>
            <w:shd w:val="clear" w:color="auto" w:fill="auto"/>
            <w:vAlign w:val="center"/>
          </w:tcPr>
          <w:p w14:paraId="1588619A" w14:textId="4C47328F" w:rsidR="00FA396A" w:rsidRPr="002165B3" w:rsidRDefault="00FA396A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NS </w:t>
            </w:r>
            <w:proofErr w:type="spellStart"/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typeI</w:t>
            </w:r>
            <w:proofErr w:type="spellEnd"/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057/023 2014</w:t>
            </w:r>
          </w:p>
        </w:tc>
        <w:tc>
          <w:tcPr>
            <w:tcW w:w="1560" w:type="dxa"/>
            <w:shd w:val="clear" w:color="auto" w:fill="auto"/>
          </w:tcPr>
          <w:p w14:paraId="2C14FDC1" w14:textId="09F9A4A6" w:rsidR="00FA396A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3C57A06B" w14:textId="1B078157" w:rsidR="00FA396A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08B1F168" w14:textId="7CFBD610" w:rsidR="00CB0762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2D86CFAA" w14:textId="2119FC96" w:rsidR="00B275A5" w:rsidRPr="00CF5BC1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to 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D32576" w:rsidRPr="00FA396A" w14:paraId="779348EC" w14:textId="77777777" w:rsidTr="003525DB">
        <w:trPr>
          <w:trHeight w:val="265"/>
        </w:trPr>
        <w:tc>
          <w:tcPr>
            <w:tcW w:w="1950" w:type="dxa"/>
            <w:shd w:val="clear" w:color="auto" w:fill="auto"/>
            <w:vAlign w:val="center"/>
          </w:tcPr>
          <w:p w14:paraId="1A788895" w14:textId="4B28AD77" w:rsidR="00D32576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SI pain 201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145/</w:t>
            </w:r>
            <w:r w:rsidRPr="004020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1560" w:type="dxa"/>
            <w:shd w:val="clear" w:color="auto" w:fill="auto"/>
          </w:tcPr>
          <w:p w14:paraId="1D1C8F01" w14:textId="74D3DE50" w:rsidR="00D32576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6BA6C8CA" w14:textId="7F049194" w:rsidR="00D32576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7871ECC2" w14:textId="70F2C5AA" w:rsidR="00CB0762" w:rsidRDefault="00D32576" w:rsidP="00200A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to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4594C696" w14:textId="108BCF6F" w:rsidR="00B275A5" w:rsidRPr="00CF5BC1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F48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="005F48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D32576" w:rsidRPr="00FA396A" w14:paraId="6A3339A9" w14:textId="77777777" w:rsidTr="003525DB">
        <w:trPr>
          <w:trHeight w:val="265"/>
        </w:trPr>
        <w:tc>
          <w:tcPr>
            <w:tcW w:w="1950" w:type="dxa"/>
            <w:shd w:val="clear" w:color="auto" w:fill="auto"/>
            <w:vAlign w:val="center"/>
          </w:tcPr>
          <w:p w14:paraId="68617D2B" w14:textId="21818495" w:rsidR="00D32576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6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IGN pain 201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145/</w:t>
            </w:r>
            <w:r w:rsidRPr="0040204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</w:t>
            </w:r>
          </w:p>
        </w:tc>
        <w:tc>
          <w:tcPr>
            <w:tcW w:w="1560" w:type="dxa"/>
            <w:shd w:val="clear" w:color="auto" w:fill="auto"/>
          </w:tcPr>
          <w:p w14:paraId="7F0BC923" w14:textId="77D73303" w:rsidR="00D32576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shd w:val="clear" w:color="auto" w:fill="auto"/>
          </w:tcPr>
          <w:p w14:paraId="023040D9" w14:textId="6D51D7F8" w:rsidR="00D32576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10348580" w14:textId="47A557BC" w:rsidR="00CB0762" w:rsidRDefault="00D32576" w:rsidP="00200A3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 to </w:t>
            </w:r>
            <w:r w:rsidRPr="00765D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n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49F2299D" w14:textId="395687D2" w:rsidR="00B275A5" w:rsidRPr="00CF5BC1" w:rsidRDefault="00D32576" w:rsidP="00A0089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F48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#</w:t>
            </w:r>
            <w:r w:rsidRPr="00267B62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S3</w:t>
            </w:r>
            <w:r w:rsidR="005F485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</w:tbl>
    <w:p w14:paraId="2BAC0050" w14:textId="5C4C31AE" w:rsidR="00756A38" w:rsidRPr="003525DB" w:rsidRDefault="003525D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525DB">
        <w:rPr>
          <w:rFonts w:ascii="Times New Roman" w:hAnsi="Times New Roman" w:cs="Times New Roman"/>
          <w:sz w:val="20"/>
          <w:szCs w:val="20"/>
          <w:lang w:val="en-US"/>
        </w:rPr>
        <w:t>O: outcome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3525DB">
        <w:rPr>
          <w:rFonts w:ascii="Times New Roman" w:hAnsi="Times New Roman" w:cs="Times New Roman"/>
          <w:sz w:val="20"/>
          <w:szCs w:val="20"/>
          <w:lang w:val="en-US"/>
        </w:rPr>
        <w:t xml:space="preserve">indicator, P: </w:t>
      </w:r>
      <w:r>
        <w:rPr>
          <w:rFonts w:ascii="Times New Roman" w:hAnsi="Times New Roman" w:cs="Times New Roman"/>
          <w:sz w:val="20"/>
          <w:szCs w:val="20"/>
          <w:lang w:val="en-US"/>
        </w:rPr>
        <w:t>proc</w:t>
      </w:r>
      <w:r w:rsidRPr="003525DB">
        <w:rPr>
          <w:rFonts w:ascii="Times New Roman" w:hAnsi="Times New Roman" w:cs="Times New Roman"/>
          <w:sz w:val="20"/>
          <w:szCs w:val="20"/>
          <w:lang w:val="en-US"/>
        </w:rPr>
        <w:t>ess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3525DB">
        <w:rPr>
          <w:rFonts w:ascii="Times New Roman" w:hAnsi="Times New Roman" w:cs="Times New Roman"/>
          <w:sz w:val="20"/>
          <w:szCs w:val="20"/>
          <w:lang w:val="en-US"/>
        </w:rPr>
        <w:t>indicator</w:t>
      </w:r>
    </w:p>
    <w:sectPr w:rsidR="00756A38" w:rsidRPr="003525DB" w:rsidSect="00517840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106DF21" w15:done="0"/>
  <w15:commentEx w15:paraId="7CC4DDF6" w15:done="0"/>
  <w15:commentEx w15:paraId="1D808047" w15:done="0"/>
  <w15:commentEx w15:paraId="3AB27C02" w15:done="0"/>
  <w15:commentEx w15:paraId="582FEA57" w15:done="0"/>
  <w15:commentEx w15:paraId="5D2BC012" w15:done="0"/>
  <w15:commentEx w15:paraId="62824DEB" w15:done="0"/>
  <w15:commentEx w15:paraId="64E91CEC" w15:done="0"/>
  <w15:commentEx w15:paraId="74BC8729" w15:paraIdParent="64E91CEC" w15:done="0"/>
  <w15:commentEx w15:paraId="506E9E95" w15:done="0"/>
  <w15:commentEx w15:paraId="46641830" w15:done="0"/>
  <w15:commentEx w15:paraId="2014CC37" w15:done="0"/>
  <w15:commentEx w15:paraId="7CB67453" w15:done="0"/>
  <w15:commentEx w15:paraId="26AD1F86" w15:done="0"/>
  <w15:commentEx w15:paraId="005F7A3B" w15:done="0"/>
  <w15:commentEx w15:paraId="54F50C8F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106DF21" w16cid:durableId="1D6E0CBC"/>
  <w16cid:commentId w16cid:paraId="7CC4DDF6" w16cid:durableId="1D6E1DBA"/>
  <w16cid:commentId w16cid:paraId="1D808047" w16cid:durableId="1D6E2DFA"/>
  <w16cid:commentId w16cid:paraId="3AB27C02" w16cid:durableId="1D6E2D7D"/>
  <w16cid:commentId w16cid:paraId="582FEA57" w16cid:durableId="1D6E2DB8"/>
  <w16cid:commentId w16cid:paraId="5D2BC012" w16cid:durableId="1D64D7CE"/>
  <w16cid:commentId w16cid:paraId="62824DEB" w16cid:durableId="1D64D7CF"/>
  <w16cid:commentId w16cid:paraId="64E91CEC" w16cid:durableId="1D3553A6"/>
  <w16cid:commentId w16cid:paraId="74BC8729" w16cid:durableId="1D38151F"/>
  <w16cid:commentId w16cid:paraId="506E9E95" w16cid:durableId="1D38155E"/>
  <w16cid:commentId w16cid:paraId="46641830" w16cid:durableId="1D6E3836"/>
  <w16cid:commentId w16cid:paraId="2014CC37" w16cid:durableId="1D64D7D3"/>
  <w16cid:commentId w16cid:paraId="7CB67453" w16cid:durableId="1D6E40D1"/>
  <w16cid:commentId w16cid:paraId="26AD1F86" w16cid:durableId="1D6E443A"/>
  <w16cid:commentId w16cid:paraId="005F7A3B" w16cid:durableId="1D6E448D"/>
  <w16cid:commentId w16cid:paraId="54F50C8F" w16cid:durableId="1D64D7D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4EAE30" w14:textId="77777777" w:rsidR="00CF48E9" w:rsidRDefault="00CF48E9" w:rsidP="00FA396A">
      <w:pPr>
        <w:spacing w:after="0" w:line="240" w:lineRule="auto"/>
      </w:pPr>
      <w:r>
        <w:separator/>
      </w:r>
    </w:p>
  </w:endnote>
  <w:endnote w:type="continuationSeparator" w:id="0">
    <w:p w14:paraId="0AEAB638" w14:textId="77777777" w:rsidR="00CF48E9" w:rsidRDefault="00CF48E9" w:rsidP="00FA3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900076"/>
      <w:docPartObj>
        <w:docPartGallery w:val="Page Numbers (Bottom of Page)"/>
        <w:docPartUnique/>
      </w:docPartObj>
    </w:sdtPr>
    <w:sdtEndPr/>
    <w:sdtContent>
      <w:p w14:paraId="47527F98" w14:textId="70508E56" w:rsidR="00FA396A" w:rsidRDefault="00FA396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5570">
          <w:rPr>
            <w:noProof/>
          </w:rPr>
          <w:t>1</w:t>
        </w:r>
        <w:r>
          <w:fldChar w:fldCharType="end"/>
        </w:r>
      </w:p>
    </w:sdtContent>
  </w:sdt>
  <w:p w14:paraId="0E24AB0C" w14:textId="77777777" w:rsidR="00FA396A" w:rsidRDefault="00FA396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972851" w14:textId="77777777" w:rsidR="00CF48E9" w:rsidRDefault="00CF48E9" w:rsidP="00FA396A">
      <w:pPr>
        <w:spacing w:after="0" w:line="240" w:lineRule="auto"/>
      </w:pPr>
      <w:r>
        <w:separator/>
      </w:r>
    </w:p>
  </w:footnote>
  <w:footnote w:type="continuationSeparator" w:id="0">
    <w:p w14:paraId="74652E12" w14:textId="77777777" w:rsidR="00CF48E9" w:rsidRDefault="00CF48E9" w:rsidP="00FA39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A07EFE"/>
    <w:multiLevelType w:val="hybridMultilevel"/>
    <w:tmpl w:val="06927F24"/>
    <w:lvl w:ilvl="0" w:tplc="348063FA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0F5568"/>
    <w:multiLevelType w:val="hybridMultilevel"/>
    <w:tmpl w:val="E152C2C6"/>
    <w:lvl w:ilvl="0" w:tplc="CF44E460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ssica Breuing">
    <w15:presenceInfo w15:providerId="Windows Live" w15:userId="45f748515b3f2dc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A38"/>
    <w:rsid w:val="00001D68"/>
    <w:rsid w:val="000118DC"/>
    <w:rsid w:val="000146C3"/>
    <w:rsid w:val="00014FE2"/>
    <w:rsid w:val="00022148"/>
    <w:rsid w:val="000314FE"/>
    <w:rsid w:val="00034493"/>
    <w:rsid w:val="0004762A"/>
    <w:rsid w:val="0005421C"/>
    <w:rsid w:val="000605E6"/>
    <w:rsid w:val="00066255"/>
    <w:rsid w:val="0007086D"/>
    <w:rsid w:val="00070B27"/>
    <w:rsid w:val="00083D88"/>
    <w:rsid w:val="00093DBD"/>
    <w:rsid w:val="000A22C9"/>
    <w:rsid w:val="000A52D0"/>
    <w:rsid w:val="000B00DD"/>
    <w:rsid w:val="000F455C"/>
    <w:rsid w:val="00106E6D"/>
    <w:rsid w:val="001154C5"/>
    <w:rsid w:val="001205D4"/>
    <w:rsid w:val="00125519"/>
    <w:rsid w:val="00137466"/>
    <w:rsid w:val="00181E39"/>
    <w:rsid w:val="001833C0"/>
    <w:rsid w:val="001C3790"/>
    <w:rsid w:val="001D04E9"/>
    <w:rsid w:val="001D169E"/>
    <w:rsid w:val="001D7DFA"/>
    <w:rsid w:val="001E0777"/>
    <w:rsid w:val="001E53F6"/>
    <w:rsid w:val="00200A3B"/>
    <w:rsid w:val="00203E4C"/>
    <w:rsid w:val="00216E58"/>
    <w:rsid w:val="00233DE5"/>
    <w:rsid w:val="00235117"/>
    <w:rsid w:val="002442C8"/>
    <w:rsid w:val="00255E5B"/>
    <w:rsid w:val="00267B62"/>
    <w:rsid w:val="002775F2"/>
    <w:rsid w:val="002B2B07"/>
    <w:rsid w:val="002B694D"/>
    <w:rsid w:val="002B7C80"/>
    <w:rsid w:val="002D6485"/>
    <w:rsid w:val="00306AA8"/>
    <w:rsid w:val="00324617"/>
    <w:rsid w:val="00325B3E"/>
    <w:rsid w:val="0033322B"/>
    <w:rsid w:val="003525DB"/>
    <w:rsid w:val="00375A4C"/>
    <w:rsid w:val="003A3657"/>
    <w:rsid w:val="003B7EA0"/>
    <w:rsid w:val="003C34DD"/>
    <w:rsid w:val="00442F4C"/>
    <w:rsid w:val="00451DEC"/>
    <w:rsid w:val="00472718"/>
    <w:rsid w:val="004A207F"/>
    <w:rsid w:val="004A2B04"/>
    <w:rsid w:val="004C24D8"/>
    <w:rsid w:val="004D1AA8"/>
    <w:rsid w:val="00501D1A"/>
    <w:rsid w:val="00510E51"/>
    <w:rsid w:val="00517840"/>
    <w:rsid w:val="00540557"/>
    <w:rsid w:val="005649CC"/>
    <w:rsid w:val="0057485C"/>
    <w:rsid w:val="00577F91"/>
    <w:rsid w:val="005A0CC0"/>
    <w:rsid w:val="005A186F"/>
    <w:rsid w:val="005A577F"/>
    <w:rsid w:val="005C50AC"/>
    <w:rsid w:val="005F074A"/>
    <w:rsid w:val="005F4855"/>
    <w:rsid w:val="00612405"/>
    <w:rsid w:val="00621BA9"/>
    <w:rsid w:val="0065171A"/>
    <w:rsid w:val="0067203A"/>
    <w:rsid w:val="006757DC"/>
    <w:rsid w:val="006C7F0A"/>
    <w:rsid w:val="006D6DA5"/>
    <w:rsid w:val="00704560"/>
    <w:rsid w:val="0071615C"/>
    <w:rsid w:val="00726FAB"/>
    <w:rsid w:val="00756A38"/>
    <w:rsid w:val="007761AE"/>
    <w:rsid w:val="00777EBB"/>
    <w:rsid w:val="0079207B"/>
    <w:rsid w:val="00795570"/>
    <w:rsid w:val="007B59FF"/>
    <w:rsid w:val="007B6F75"/>
    <w:rsid w:val="007C5D21"/>
    <w:rsid w:val="00804314"/>
    <w:rsid w:val="0084046D"/>
    <w:rsid w:val="00842D3C"/>
    <w:rsid w:val="008607CC"/>
    <w:rsid w:val="00876252"/>
    <w:rsid w:val="00885F04"/>
    <w:rsid w:val="00886D00"/>
    <w:rsid w:val="00896133"/>
    <w:rsid w:val="008D1DCD"/>
    <w:rsid w:val="008D35EB"/>
    <w:rsid w:val="008D40CD"/>
    <w:rsid w:val="009001C4"/>
    <w:rsid w:val="00902E20"/>
    <w:rsid w:val="00935E58"/>
    <w:rsid w:val="0094577E"/>
    <w:rsid w:val="00950E45"/>
    <w:rsid w:val="00954F8D"/>
    <w:rsid w:val="009774AE"/>
    <w:rsid w:val="009853F7"/>
    <w:rsid w:val="009854FD"/>
    <w:rsid w:val="009A5DE5"/>
    <w:rsid w:val="009F043F"/>
    <w:rsid w:val="009F276F"/>
    <w:rsid w:val="009F5163"/>
    <w:rsid w:val="00A0152D"/>
    <w:rsid w:val="00A12936"/>
    <w:rsid w:val="00A263E0"/>
    <w:rsid w:val="00A432A0"/>
    <w:rsid w:val="00A44639"/>
    <w:rsid w:val="00A55908"/>
    <w:rsid w:val="00A74A93"/>
    <w:rsid w:val="00A95F7E"/>
    <w:rsid w:val="00AA35CC"/>
    <w:rsid w:val="00AB22A8"/>
    <w:rsid w:val="00AB404D"/>
    <w:rsid w:val="00AB440E"/>
    <w:rsid w:val="00AD200E"/>
    <w:rsid w:val="00AE4DFE"/>
    <w:rsid w:val="00B275A5"/>
    <w:rsid w:val="00B313C2"/>
    <w:rsid w:val="00B74E19"/>
    <w:rsid w:val="00B95FEC"/>
    <w:rsid w:val="00B97D0B"/>
    <w:rsid w:val="00BC235A"/>
    <w:rsid w:val="00BC3988"/>
    <w:rsid w:val="00BC6A7B"/>
    <w:rsid w:val="00BE0170"/>
    <w:rsid w:val="00BF554F"/>
    <w:rsid w:val="00C443BB"/>
    <w:rsid w:val="00C73E8E"/>
    <w:rsid w:val="00C7509F"/>
    <w:rsid w:val="00C83DEC"/>
    <w:rsid w:val="00C93050"/>
    <w:rsid w:val="00CB0762"/>
    <w:rsid w:val="00CB47DA"/>
    <w:rsid w:val="00CF48E9"/>
    <w:rsid w:val="00CF5BC1"/>
    <w:rsid w:val="00D05343"/>
    <w:rsid w:val="00D32576"/>
    <w:rsid w:val="00D43D5D"/>
    <w:rsid w:val="00D5517B"/>
    <w:rsid w:val="00D94781"/>
    <w:rsid w:val="00DA7D05"/>
    <w:rsid w:val="00DB52BE"/>
    <w:rsid w:val="00DC75A8"/>
    <w:rsid w:val="00DC7B3C"/>
    <w:rsid w:val="00DE2C4D"/>
    <w:rsid w:val="00E02EF5"/>
    <w:rsid w:val="00E441DE"/>
    <w:rsid w:val="00E546B2"/>
    <w:rsid w:val="00E668E1"/>
    <w:rsid w:val="00E77470"/>
    <w:rsid w:val="00E80E7C"/>
    <w:rsid w:val="00E81C94"/>
    <w:rsid w:val="00E82F32"/>
    <w:rsid w:val="00F047C6"/>
    <w:rsid w:val="00F05A47"/>
    <w:rsid w:val="00F14E89"/>
    <w:rsid w:val="00F76B41"/>
    <w:rsid w:val="00F820F0"/>
    <w:rsid w:val="00F82D69"/>
    <w:rsid w:val="00F83AB8"/>
    <w:rsid w:val="00F957AA"/>
    <w:rsid w:val="00FA396A"/>
    <w:rsid w:val="00FB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C2E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A3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6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961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61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61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61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613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61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613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A39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396A"/>
  </w:style>
  <w:style w:type="paragraph" w:styleId="Fuzeile">
    <w:name w:val="footer"/>
    <w:basedOn w:val="Standard"/>
    <w:link w:val="FuzeileZchn"/>
    <w:uiPriority w:val="99"/>
    <w:unhideWhenUsed/>
    <w:rsid w:val="00FA39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396A"/>
  </w:style>
  <w:style w:type="paragraph" w:styleId="Listenabsatz">
    <w:name w:val="List Paragraph"/>
    <w:basedOn w:val="Standard"/>
    <w:uiPriority w:val="34"/>
    <w:qFormat/>
    <w:rsid w:val="00A015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6A3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56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961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961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9613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61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613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61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613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FA39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A396A"/>
  </w:style>
  <w:style w:type="paragraph" w:styleId="Fuzeile">
    <w:name w:val="footer"/>
    <w:basedOn w:val="Standard"/>
    <w:link w:val="FuzeileZchn"/>
    <w:uiPriority w:val="99"/>
    <w:unhideWhenUsed/>
    <w:rsid w:val="00FA39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A396A"/>
  </w:style>
  <w:style w:type="paragraph" w:styleId="Listenabsatz">
    <w:name w:val="List Paragraph"/>
    <w:basedOn w:val="Standard"/>
    <w:uiPriority w:val="34"/>
    <w:qFormat/>
    <w:rsid w:val="00A015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97BC0-3A01-495A-A422-D455E1E12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cker, Monika</dc:creator>
  <cp:lastModifiedBy>Becker, Monika</cp:lastModifiedBy>
  <cp:revision>7</cp:revision>
  <cp:lastPrinted>2018-01-17T09:22:00Z</cp:lastPrinted>
  <dcterms:created xsi:type="dcterms:W3CDTF">2018-12-03T09:03:00Z</dcterms:created>
  <dcterms:modified xsi:type="dcterms:W3CDTF">2019-01-29T08:57:00Z</dcterms:modified>
</cp:coreProperties>
</file>